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293"/>
        <w:gridCol w:w="1681"/>
        <w:gridCol w:w="918"/>
        <w:gridCol w:w="918"/>
        <w:gridCol w:w="1311"/>
        <w:gridCol w:w="1185"/>
      </w:tblGrid>
      <w:tr w:rsidR="00FE61BF" w:rsidRPr="00FE61BF" w14:paraId="0A4B88E4" w14:textId="77777777" w:rsidTr="00585949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3009F" w14:textId="2E620B00" w:rsidR="00FE61BF" w:rsidRPr="00FE61BF" w:rsidRDefault="004656BE" w:rsidP="000A65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bookmarkStart w:id="0" w:name="OLE_LINK285"/>
            <w:bookmarkStart w:id="1" w:name="OLE_LINK286"/>
            <w:r w:rsidR="006770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C25F3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- </w:t>
            </w:r>
            <w:r w:rsidR="00CF74B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wo-way Repeated Measurements ANOVA Model</w:t>
            </w:r>
            <w:r w:rsidR="00BD4DA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ith Metabolic Parameter as Dependent Variable</w:t>
            </w:r>
            <w:bookmarkEnd w:id="0"/>
            <w:bookmarkEnd w:id="1"/>
          </w:p>
        </w:tc>
      </w:tr>
      <w:tr w:rsidR="00BD4DA5" w:rsidRPr="00FE61BF" w14:paraId="438B5B12" w14:textId="77777777" w:rsidTr="0058594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88D259" w14:textId="141CB419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FA7A9F" w14:textId="2C35D2E3" w:rsidR="00FE61BF" w:rsidRPr="00FE61BF" w:rsidRDefault="00FE61BF" w:rsidP="000D7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3EFAE1" w14:textId="27E823F6" w:rsidR="00FE61BF" w:rsidRPr="00FE61BF" w:rsidRDefault="00FE61BF" w:rsidP="000D7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2B70C3" w14:textId="0FB85183" w:rsidR="00FE61BF" w:rsidRPr="00FE61BF" w:rsidRDefault="00FE61BF" w:rsidP="000D7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91DFC0" w14:textId="2D1BCA76" w:rsidR="00FE61BF" w:rsidRPr="00FE61BF" w:rsidRDefault="00FE61BF" w:rsidP="000D7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41ACB5" w14:textId="1E32C95E" w:rsidR="00FE61BF" w:rsidRPr="00FE61BF" w:rsidRDefault="00FE61BF" w:rsidP="000D7B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E61BF" w:rsidRPr="00FE61BF" w14:paraId="3F89DE5D" w14:textId="77777777" w:rsidTr="000A65C2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3DFD" w14:textId="455A3E10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endent Variable: Hourly Energy Expenditure</w:t>
            </w:r>
          </w:p>
        </w:tc>
      </w:tr>
      <w:tr w:rsidR="00BD4DA5" w:rsidRPr="00FE61BF" w14:paraId="62D771AE" w14:textId="77777777" w:rsidTr="000A65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6C41" w14:textId="77777777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C49E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B46A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099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F4CB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E94A" w14:textId="1BCB66EB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</w:tr>
      <w:tr w:rsidR="00BD4DA5" w:rsidRPr="00FE61BF" w14:paraId="71DFA491" w14:textId="77777777" w:rsidTr="000A65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A15" w14:textId="77777777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BAB8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FEB0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5140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B746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D04" w14:textId="65381205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D4DA5" w:rsidRPr="00FE61BF" w14:paraId="0E42BD01" w14:textId="77777777" w:rsidTr="0058594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4118" w14:textId="366362C2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:</w:t>
            </w:r>
            <w:r w:rsidR="004656B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F747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55C85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52BB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7F84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AB8C" w14:textId="3318430D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E61BF" w:rsidRPr="00FE61BF" w14:paraId="5314173B" w14:textId="77777777" w:rsidTr="000A65C2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8A1C" w14:textId="48EE1D2C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endent Variable: Hourly non-protein RQ</w:t>
            </w:r>
          </w:p>
        </w:tc>
      </w:tr>
      <w:tr w:rsidR="00BD4DA5" w:rsidRPr="00FE61BF" w14:paraId="3EAD8807" w14:textId="77777777" w:rsidTr="000A65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2214" w14:textId="77777777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2577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C04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53F9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4E3A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795" w14:textId="44D11F84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BD4DA5" w:rsidRPr="00FE61BF" w14:paraId="2B87A368" w14:textId="77777777" w:rsidTr="000A65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59C6" w14:textId="77777777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39E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134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F256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9ACB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4303" w14:textId="25B2E3F8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BD4DA5" w:rsidRPr="00FE61BF" w14:paraId="4F395778" w14:textId="77777777" w:rsidTr="0058594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940B" w14:textId="08D033E4" w:rsidR="00FE61BF" w:rsidRPr="00FE61BF" w:rsidRDefault="004656BE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: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1382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2DD4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0026B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ABFF" w14:textId="77777777" w:rsidR="00FE61BF" w:rsidRPr="00FE61BF" w:rsidRDefault="00FE61BF" w:rsidP="00FE61B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2969" w14:textId="5AE072D7" w:rsidR="00FE61BF" w:rsidRPr="00FE61BF" w:rsidRDefault="00FE61BF" w:rsidP="00FE61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1B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77CFA051" w14:textId="21B00DAC" w:rsidR="00EB10DD" w:rsidRDefault="00FE61BF" w:rsidP="00EB10DD">
      <w:pPr>
        <w:rPr>
          <w:rFonts w:ascii="Times New Roman" w:eastAsia="DengXian" w:hAnsi="Times New Roman" w:cs="Times New Roman"/>
          <w:sz w:val="20"/>
          <w:szCs w:val="20"/>
        </w:rPr>
      </w:pPr>
      <w:bookmarkStart w:id="2" w:name="_Hlk98601640"/>
      <w:bookmarkStart w:id="3" w:name="OLE_LINK283"/>
      <w:bookmarkStart w:id="4" w:name="OLE_LINK284"/>
      <w:r w:rsidRPr="00B021AB">
        <w:rPr>
          <w:rFonts w:ascii="Times New Roman" w:eastAsia="DengXian" w:hAnsi="Times New Roman" w:cs="Times New Roman"/>
          <w:sz w:val="20"/>
          <w:szCs w:val="20"/>
        </w:rPr>
        <w:t>*</w:t>
      </w:r>
      <w:bookmarkEnd w:id="2"/>
      <w:r w:rsidR="00EB10DD">
        <w:rPr>
          <w:rFonts w:ascii="Times New Roman" w:eastAsia="DengXian" w:hAnsi="Times New Roman" w:cs="Times New Roman"/>
          <w:sz w:val="20"/>
          <w:szCs w:val="20"/>
        </w:rPr>
        <w:t>Effect Size represents the p</w:t>
      </w:r>
      <w:r w:rsidR="00EB10DD" w:rsidRPr="00EB10DD">
        <w:rPr>
          <w:rFonts w:ascii="Times New Roman" w:eastAsia="DengXian" w:hAnsi="Times New Roman" w:cs="Times New Roman"/>
          <w:sz w:val="20"/>
          <w:szCs w:val="20"/>
        </w:rPr>
        <w:t xml:space="preserve">artial </w:t>
      </w:r>
      <w:r w:rsidR="00EB10DD">
        <w:rPr>
          <w:rFonts w:ascii="Times New Roman" w:eastAsia="DengXian" w:hAnsi="Times New Roman" w:cs="Times New Roman"/>
          <w:sz w:val="20"/>
          <w:szCs w:val="20"/>
        </w:rPr>
        <w:t>e</w:t>
      </w:r>
      <w:r w:rsidR="00EB10DD" w:rsidRPr="00EB10DD">
        <w:rPr>
          <w:rFonts w:ascii="Times New Roman" w:eastAsia="DengXian" w:hAnsi="Times New Roman" w:cs="Times New Roman"/>
          <w:sz w:val="20"/>
          <w:szCs w:val="20"/>
        </w:rPr>
        <w:t xml:space="preserve">ta </w:t>
      </w:r>
      <w:r w:rsidR="00EB10DD">
        <w:rPr>
          <w:rFonts w:ascii="Times New Roman" w:eastAsia="DengXian" w:hAnsi="Times New Roman" w:cs="Times New Roman"/>
          <w:sz w:val="20"/>
          <w:szCs w:val="20"/>
        </w:rPr>
        <w:t>s</w:t>
      </w:r>
      <w:r w:rsidR="00EB10DD" w:rsidRPr="00EB10DD">
        <w:rPr>
          <w:rFonts w:ascii="Times New Roman" w:eastAsia="DengXian" w:hAnsi="Times New Roman" w:cs="Times New Roman"/>
          <w:sz w:val="20"/>
          <w:szCs w:val="20"/>
        </w:rPr>
        <w:t>quared</w:t>
      </w:r>
      <w:r w:rsidR="00EB10DD">
        <w:rPr>
          <w:rFonts w:ascii="Times New Roman" w:eastAsia="DengXian" w:hAnsi="Times New Roman" w:cs="Times New Roman"/>
          <w:sz w:val="20"/>
          <w:szCs w:val="20"/>
        </w:rPr>
        <w:t xml:space="preserve"> of model</w:t>
      </w:r>
    </w:p>
    <w:p w14:paraId="5C053519" w14:textId="49924174" w:rsidR="00EB10DD" w:rsidRPr="00EB10DD" w:rsidRDefault="00EB10DD" w:rsidP="00EB10DD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t xml:space="preserve">*P values were calculated </w:t>
      </w:r>
      <w:r w:rsidRPr="0007588C">
        <w:rPr>
          <w:rFonts w:ascii="Times New Roman" w:eastAsia="DengXian" w:hAnsi="Times New Roman" w:cs="Times New Roman"/>
          <w:sz w:val="20"/>
          <w:szCs w:val="20"/>
        </w:rPr>
        <w:t>by</w:t>
      </w:r>
      <w:r>
        <w:rPr>
          <w:rFonts w:ascii="Times New Roman" w:eastAsia="DengXian" w:hAnsi="Times New Roman" w:cs="Times New Roman"/>
          <w:sz w:val="20"/>
          <w:szCs w:val="20"/>
        </w:rPr>
        <w:t xml:space="preserve"> pairwise</w:t>
      </w:r>
      <w:r w:rsidRPr="0001538F">
        <w:rPr>
          <w:rFonts w:ascii="Times New Roman" w:eastAsia="DengXian" w:hAnsi="Times New Roman" w:cs="Times New Roman"/>
          <w:sz w:val="20"/>
          <w:szCs w:val="20"/>
        </w:rPr>
        <w:t xml:space="preserve"> t</w:t>
      </w:r>
      <w:r>
        <w:rPr>
          <w:rFonts w:ascii="Times New Roman" w:eastAsia="DengXian" w:hAnsi="Times New Roman" w:cs="Times New Roman"/>
          <w:sz w:val="20"/>
          <w:szCs w:val="20"/>
        </w:rPr>
        <w:t>-</w:t>
      </w:r>
      <w:r w:rsidRPr="0001538F">
        <w:rPr>
          <w:rFonts w:ascii="Times New Roman" w:eastAsia="DengXian" w:hAnsi="Times New Roman" w:cs="Times New Roman"/>
          <w:sz w:val="20"/>
          <w:szCs w:val="20"/>
        </w:rPr>
        <w:t>test</w:t>
      </w:r>
      <w:r>
        <w:rPr>
          <w:rFonts w:ascii="Times New Roman" w:eastAsia="DengXian" w:hAnsi="Times New Roman" w:cs="Times New Roman"/>
          <w:sz w:val="20"/>
          <w:szCs w:val="20"/>
        </w:rPr>
        <w:t xml:space="preserve"> with </w:t>
      </w:r>
      <w:r w:rsidRPr="00EB10DD">
        <w:rPr>
          <w:rFonts w:ascii="Times New Roman" w:eastAsia="DengXian" w:hAnsi="Times New Roman" w:cs="Times New Roman"/>
          <w:sz w:val="20"/>
          <w:szCs w:val="20"/>
        </w:rPr>
        <w:t>Holm–Bonferroni</w:t>
      </w:r>
      <w:r>
        <w:rPr>
          <w:rFonts w:ascii="Times New Roman" w:eastAsia="DengXian" w:hAnsi="Times New Roman" w:cs="Times New Roman"/>
          <w:sz w:val="20"/>
          <w:szCs w:val="20"/>
        </w:rPr>
        <w:t xml:space="preserve"> adjustment</w:t>
      </w:r>
    </w:p>
    <w:bookmarkEnd w:id="3"/>
    <w:bookmarkEnd w:id="4"/>
    <w:p w14:paraId="04E5E06C" w14:textId="4ED2EAB4" w:rsidR="00B25355" w:rsidRPr="00EB10DD" w:rsidRDefault="00B25355"/>
    <w:sectPr w:rsidR="00B25355" w:rsidRPr="00EB1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FA5B6" w14:textId="77777777" w:rsidR="0098632A" w:rsidRDefault="0098632A" w:rsidP="00FE61BF">
      <w:r>
        <w:separator/>
      </w:r>
    </w:p>
  </w:endnote>
  <w:endnote w:type="continuationSeparator" w:id="0">
    <w:p w14:paraId="613EF638" w14:textId="77777777" w:rsidR="0098632A" w:rsidRDefault="0098632A" w:rsidP="00FE6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5CC0B" w14:textId="77777777" w:rsidR="0098632A" w:rsidRDefault="0098632A" w:rsidP="00FE61BF">
      <w:r>
        <w:separator/>
      </w:r>
    </w:p>
  </w:footnote>
  <w:footnote w:type="continuationSeparator" w:id="0">
    <w:p w14:paraId="7BA03A93" w14:textId="77777777" w:rsidR="0098632A" w:rsidRDefault="0098632A" w:rsidP="00FE6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C2"/>
    <w:rsid w:val="00042A81"/>
    <w:rsid w:val="00066C71"/>
    <w:rsid w:val="00072EED"/>
    <w:rsid w:val="0007475E"/>
    <w:rsid w:val="000860E4"/>
    <w:rsid w:val="000912CD"/>
    <w:rsid w:val="000A65C2"/>
    <w:rsid w:val="000D7BD3"/>
    <w:rsid w:val="000F6860"/>
    <w:rsid w:val="00101998"/>
    <w:rsid w:val="001329F8"/>
    <w:rsid w:val="001600BE"/>
    <w:rsid w:val="0018191B"/>
    <w:rsid w:val="001D4FEF"/>
    <w:rsid w:val="001E70A3"/>
    <w:rsid w:val="0020597C"/>
    <w:rsid w:val="00212EB8"/>
    <w:rsid w:val="00264DCF"/>
    <w:rsid w:val="00342E9B"/>
    <w:rsid w:val="00377780"/>
    <w:rsid w:val="003A3E31"/>
    <w:rsid w:val="00437BDB"/>
    <w:rsid w:val="004656BE"/>
    <w:rsid w:val="004A36F1"/>
    <w:rsid w:val="00585949"/>
    <w:rsid w:val="00591E8F"/>
    <w:rsid w:val="00592A00"/>
    <w:rsid w:val="005D7290"/>
    <w:rsid w:val="00617BA8"/>
    <w:rsid w:val="00632ECA"/>
    <w:rsid w:val="0064655C"/>
    <w:rsid w:val="006770FA"/>
    <w:rsid w:val="006A652A"/>
    <w:rsid w:val="006B4EB1"/>
    <w:rsid w:val="006D7A83"/>
    <w:rsid w:val="006E47FC"/>
    <w:rsid w:val="006E7178"/>
    <w:rsid w:val="007D7074"/>
    <w:rsid w:val="00824982"/>
    <w:rsid w:val="008E2984"/>
    <w:rsid w:val="00926842"/>
    <w:rsid w:val="0093493C"/>
    <w:rsid w:val="00937ABC"/>
    <w:rsid w:val="009525F1"/>
    <w:rsid w:val="00956655"/>
    <w:rsid w:val="00965858"/>
    <w:rsid w:val="0098632A"/>
    <w:rsid w:val="009A1639"/>
    <w:rsid w:val="009C7EE6"/>
    <w:rsid w:val="009D124E"/>
    <w:rsid w:val="00A74F4F"/>
    <w:rsid w:val="00A76941"/>
    <w:rsid w:val="00A93150"/>
    <w:rsid w:val="00B232FB"/>
    <w:rsid w:val="00B25355"/>
    <w:rsid w:val="00B707D1"/>
    <w:rsid w:val="00BA3AB8"/>
    <w:rsid w:val="00BD4DA5"/>
    <w:rsid w:val="00C25F3E"/>
    <w:rsid w:val="00C44779"/>
    <w:rsid w:val="00CC25C5"/>
    <w:rsid w:val="00CF74BB"/>
    <w:rsid w:val="00D33A22"/>
    <w:rsid w:val="00D45C93"/>
    <w:rsid w:val="00D81240"/>
    <w:rsid w:val="00D947A9"/>
    <w:rsid w:val="00E15674"/>
    <w:rsid w:val="00E3494D"/>
    <w:rsid w:val="00E63A0F"/>
    <w:rsid w:val="00E757B3"/>
    <w:rsid w:val="00EB10DD"/>
    <w:rsid w:val="00ED023F"/>
    <w:rsid w:val="00ED6993"/>
    <w:rsid w:val="00F07481"/>
    <w:rsid w:val="00F5228B"/>
    <w:rsid w:val="00F74598"/>
    <w:rsid w:val="00FB2112"/>
    <w:rsid w:val="00FD0D87"/>
    <w:rsid w:val="00FE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C16F6"/>
  <w15:chartTrackingRefBased/>
  <w15:docId w15:val="{A70952EB-41D9-A442-AFB4-D0308DE5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61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61B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10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10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k</dc:creator>
  <cp:keywords/>
  <dc:description/>
  <cp:lastModifiedBy>Lucie Senn</cp:lastModifiedBy>
  <cp:revision>2</cp:revision>
  <dcterms:created xsi:type="dcterms:W3CDTF">2022-03-28T09:02:00Z</dcterms:created>
  <dcterms:modified xsi:type="dcterms:W3CDTF">2022-03-28T09:02:00Z</dcterms:modified>
</cp:coreProperties>
</file>